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ascii="Times New Roman Regular" w:hAnsi="Times New Roman Regular" w:cs="Times New Roman Regular"/>
          <w:sz w:val="20"/>
          <w:szCs w:val="22"/>
        </w:rPr>
        <w:t>Table S</w:t>
      </w:r>
      <w:r>
        <w:rPr>
          <w:rFonts w:ascii="Times New Roman Regular" w:hAnsi="Times New Roman Regular" w:cs="Times New Roman Regular"/>
          <w:sz w:val="20"/>
          <w:szCs w:val="22"/>
        </w:rPr>
        <w:t>3</w:t>
      </w:r>
      <w:bookmarkStart w:id="0" w:name="_GoBack"/>
      <w:bookmarkEnd w:id="0"/>
      <w:r>
        <w:rPr>
          <w:rFonts w:ascii="Times New Roman Regular" w:hAnsi="Times New Roman Regular" w:cs="Times New Roman Regular"/>
          <w:sz w:val="20"/>
          <w:szCs w:val="22"/>
        </w:rPr>
        <w:t xml:space="preserve">. Clade-specific SNPs as identified by </w:t>
      </w:r>
      <w:r>
        <w:rPr>
          <w:rFonts w:ascii="Times New Roman Regular" w:hAnsi="Times New Roman Regular" w:cs="Times New Roman Regular"/>
          <w:sz w:val="20"/>
          <w:szCs w:val="22"/>
          <w:lang w:eastAsia="zh-Hans"/>
        </w:rPr>
        <w:t>S</w:t>
      </w:r>
      <w:r>
        <w:rPr>
          <w:rFonts w:ascii="Times New Roman Regular" w:hAnsi="Times New Roman Regular" w:cs="Times New Roman Regular"/>
          <w:sz w:val="20"/>
          <w:szCs w:val="22"/>
        </w:rPr>
        <w:t>coary</w:t>
      </w:r>
    </w:p>
    <w:tbl>
      <w:tblPr>
        <w:tblStyle w:val="3"/>
        <w:tblW w:w="1418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2"/>
        <w:gridCol w:w="1354"/>
        <w:gridCol w:w="889"/>
        <w:gridCol w:w="1000"/>
        <w:gridCol w:w="938"/>
        <w:gridCol w:w="3667"/>
        <w:gridCol w:w="814"/>
        <w:gridCol w:w="4926"/>
      </w:tblGrid>
      <w:tr>
        <w:trPr>
          <w:trHeight w:val="285" w:hRule="atLeast"/>
        </w:trPr>
        <w:tc>
          <w:tcPr>
            <w:tcW w:w="5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lade</w:t>
            </w:r>
          </w:p>
        </w:tc>
        <w:tc>
          <w:tcPr>
            <w:tcW w:w="13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OCUS_TAG</w:t>
            </w:r>
          </w:p>
        </w:tc>
        <w:tc>
          <w:tcPr>
            <w:tcW w:w="8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10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T_POS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3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A_POS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366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EFFECT</w:t>
            </w:r>
          </w:p>
        </w:tc>
        <w:tc>
          <w:tcPr>
            <w:tcW w:w="81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492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RODUC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01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81/140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4/46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81T&gt;C p.Ile94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Replicative DNA helic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3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592/191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31/63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592A&gt;G p.Asp531Gly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pD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apsular polysaccharide synthesis enzyme CapD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5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20/117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4/39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20G&gt;A p.Ala74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D-dependent formate dehydrogen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5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10/117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04/39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910G&gt;A p.Val304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D-dependent formate dehydrogen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22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89/126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7/41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89G&gt;A p.Val97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TS system, galactitol-specific IIC componen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24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23/70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5/23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523A&gt;G p.Asn175Asp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ranscriptional regulator, GntR family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25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36/99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46/33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736T&gt;G p.Ser246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ranscriptional repressor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275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53/1854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18/617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53A&gt;C p.Glu218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utative cytosolic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45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14/111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5/37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14G&gt;A p.Gly105Gl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utative membrane spanning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50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95/121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5/40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95C&gt;T p.Tyr65Ty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ucleoside transporter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65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57/190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6/63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57G&gt;A p.Arg86Gl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v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arG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BC transporter permease protein VraG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79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48/287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3/95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548C&gt;A p.Pro183Hi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lfA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Fibronectin-binding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84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55/78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19/25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55A&gt;G p.Ile119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drolase (HAD superfamily)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96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54/137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85/45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854A&gt;C p.Glu285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Isochorismate synth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97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73/379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25/126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273G&gt;C p.Gly425Arg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l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eptidoglycan endo-beta-N-acetylglucosaminid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975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53/45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5/14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top_gained c.253C&gt;T p.Gln85*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cetyltransferase, GT family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00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40/136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47/45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040A&gt;T p.Lys347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ytochrome d ubiquinol oxidase subunit I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128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55/113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52/37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755G&gt;A p.Gly252Gl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arbamoyl-phosphate synthase small cha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138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97/120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66/40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797G&gt;A p.Ser266As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hosphopantothenoylcysteine decarboxyl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265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85/106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95/35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885A&gt;T p.Ala295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hreonine synth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3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63/72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5/24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63G&gt;T p.Ala55Se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Dihydrodipicolinate reduct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5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88/279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96/93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888A&gt;T p.Ile296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-oxoglutarate dehydrogenase E1 componen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6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/25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/8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7A&gt;T p.Ile3Ph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BS lyase HEAT-like repeat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46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/45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/14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8C&gt;A p.Asp6Gl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60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69/263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3/87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369G&gt;A p.Ala123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Valyl-tRNA synthet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625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12/140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1/46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512C&gt;A p.Ser171Ty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Replication initiation and membrane attachment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89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61/111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7/37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561G&gt;A p.Arg187Arg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holoylglycine hydrol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02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41/104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14/34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41T&gt;C p.Leu214Se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-isopropylmalate dehydrogen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1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92/32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8/10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92G&gt;A p.Ala98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rsR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ranscriptional regulator, ArsR family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3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183/118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95/39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183A&gt;T p.Ile395Ph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DP-N-acetylglucosamine pyrophosphoryl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4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3/137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8/45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73G&gt;T p.Gly58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utative membrane spanning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5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101/141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67/47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101C&gt;T p.Asn367As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-phospho-beta-galactosid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29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363/160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55/53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363T&gt;C p.Tyr455Hi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TS system, maltose and glucose-specific IIBC componen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32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8/42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0/13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78G&gt;T p.Asp60Ty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34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46/153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82/51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846T&gt;A p.Gly282Gly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alate:quinone oxidoreduct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48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002/310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01/103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002A&gt;G p.Glu1001Gly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nbA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Fibronectin-binding protein fnbA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538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81/210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94/70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581T&gt;C p.Leu194Pro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55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93/115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98/38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893A&gt;T p.Asp298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spartate aminotransf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558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69/78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7/26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top_gained c.169C&gt;T p.Gln57*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saA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ecretory antigen precursor SsaA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66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42/54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48/18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442C&gt;T p.Pro148Se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caB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-acetylglucosaminyltransferase, accessory part icaB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20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19/159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7/53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19G&gt;A p.Val107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ong-chain-fatty-acid--CoA lig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88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05/138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35/45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005A&gt;T p.Glu335Asp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ldehyde dehydrogenase (NAD(P)+)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09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50/126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17/41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50A&gt;C p.Lys217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DP-N-acetylglucosamine 1-carboxyvinyltransf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61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180/188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94/62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180C&gt;T p.Pro394Se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ulfite reductase [nadph] flavoprotein alpha-componen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00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95/136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32/45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295A&gt;G p.Asp432Gly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d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naA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hromosomal replication initiator protein DnaA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02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68/136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23/45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968G&gt;A p.Arg323Ly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y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ycH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utative membrane protein YycH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02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12/236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04/78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912A&gt;T p.Lys304As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sH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'-nucleotid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05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18/69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3/23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518G&gt;A p.Cys173Ty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ndecaprenyl-phosphate galactosephosphotransf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1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94/81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32/27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94C&gt;T p.Pro232Se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nE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hosphotes transport system permease protein Phn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1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5/81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2/27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5G&gt;T p.Arg22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nE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hosphotes transport system permease protein Phn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3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351/191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51/63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351G&gt;A p.Ala451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pD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apsular polysaccharide synthesis enzyme CapD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3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41/111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47/37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441G&gt;T p.Val147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DP-2-acetamido-2,6-dideoxy-beta-L-talose 4-dehydrogen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3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65/111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22/36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65C&gt;T p.Pro222Le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pI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Glycosyltransf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7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08/145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3/48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08C&gt;T p.Ser103Le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TS system, sucrose-specific IIBC componen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8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7/109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6/36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47A&gt;C p.Asn16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19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55/104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5/34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555C&gt;T p.Asp185Asp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AD-dependent oxidoreduct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20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16/75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39/25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716G&gt;A p.Arg239Hi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yruvate formate-lyase activating enzym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22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16/126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06/41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916G&gt;A p.Ala306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TS system, galactitol-specific IIC componen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40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74/108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92/36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874G&gt;A p.Glu292Ly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et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Exotox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44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00/121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00/40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600A&gt;C p.Thr200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ystathionine beta-ly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45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82/143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28/47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82T&gt;G p.Leu228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TS system, trehalose-specific IIBC componen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47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06/53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9/17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06C&gt;T p.Thr69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Ribonuclease M5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49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64/129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8/43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264C&gt;T p.Asn88As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ilS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R(Ile)-lysidine synthetase TilS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55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15/70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5/23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15A&gt;C p.Glu105Asp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GlcNAc-PI de-N-acetylase family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56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304/141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35/47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304G&gt;A p.Gly435Gl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roline/betaine transporter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62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08/204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0/68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508G&gt;T p.Val170Ph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haP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a+/H+ antiporter NhaP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65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60/42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0/14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360G&gt;A p.Gln120Gl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65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83/50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8/16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83A&gt;C p.Asn128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cetyltransferase, GT family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66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89/79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30/26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89G&gt;A p.Gly230Asp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saA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ecretory antigen precursor SsaA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68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29/163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43/54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029A&gt;T p.Leu343Ph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dD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ransport ATP-binding protein CydD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72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19/115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3/38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219A&gt;G p.Gly73Gly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istidinol-phosphate aminotransf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73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6/17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/5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36C&gt;T p.Ser12Se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78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45/130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9/43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45G&gt;A p.Val49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Enol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78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143/237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81/79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143T&gt;A p.Ile381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Exoribonuclease II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78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027/237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76/79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027C&gt;T p.Ala676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Exoribonuclease II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81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0/894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4/297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40C&gt;T p.His14Ty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utative cytosolic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91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8/98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/32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8G&gt;A p.Glu10Ly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utative competence protein/transcription factor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92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398/184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66/61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398C&gt;T p.Asp466Asp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apA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a+/H+ antiporter NapA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92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60/162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54/54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060C&gt;T p.His354Ty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odium/proton-dependent alanine carrier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94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5/136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/45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5A&gt;T p.Ser5Se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trB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otassium uptake protein KtrB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098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4/264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2/87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84C&gt;T p.Leu62Le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urS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hosphoribosylformylglycimidine synthase, PurS componen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00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46/130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16/43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246C&gt;G p.Leu416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utative membrane spanning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01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42/97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48/32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742G&gt;A p.Val248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yruvate dehydrogenase E1 component beta subuni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05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81/105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61/35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481G&gt;C p.Val161Le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sdA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eme uptake heme-iron binding protein IsdA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10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83/43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5/14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83A&gt;G p.Lys95Gl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raZ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ell division protein MraZ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105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78/93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93/31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578A&gt;G p.Lys193Arg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6S rRNA (cytosine(1402)-N(4))-methyltransf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11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29/79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7/26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529A&gt;T p.Ser177Cy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utative cytosolic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15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93/206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8/68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93G&gt;T p.Cys98Ph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ecG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TP-dependent D helicase RecG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17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2/116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/38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2A&gt;G p.Ile8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-acetylmuramoyl-L-alanine amid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20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93/97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65/32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793T&gt;A p.Phe265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Riboflavin kin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22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42/154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48/51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042G&gt;A p.Glu348Ly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R 2-methylthioadenosine synth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23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07/124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36/41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007C&gt;T p.Ala336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flX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GTP-binding protein HflX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27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13/1524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1/507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513T&gt;C p.Gly171Gly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atal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28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78/270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26/90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878C&gt;T p.Asn626As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conitate hydrat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0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32/147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11/49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932C&gt;T p.Pro311Le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nthranilate synthase component I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4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4/27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5/9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44T&gt;C p.Val15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cylphosphat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65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8/45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0/15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88A&gt;G p.Thr30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7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975/1397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325/465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2975C&gt;T p.Arg4325Arg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Extracellular matrix binding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7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974/1397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325/465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2974G&gt;A p.Arg4325Hi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Extracellular matrix binding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7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1185/1397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729/465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1185C&gt;T p.Leu3729Le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Extracellular matrix binding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85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18/33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0/11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18A&gt;T p.Asn40Ty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39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1/34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1/11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1A&gt;C p.Lys21Gl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50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33/67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11/22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33T&gt;G p.Ser111Arg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utative cytosolic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56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78/93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60/30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778A&gt;G p.Thr260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eptidase family U32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57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3/42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1/14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93T&gt;A p.Ile31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scR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ranscriptional regulator IscR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58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14/106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2/35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514G&gt;C p.Asp172Hi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-adenosylmethionine:tRNA ribosyltransferase-isom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60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095/263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99/87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095G&gt;T p.Gly699Cy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Valyl-tRNA synthet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605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11/60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7/19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11G&gt;A p.Pro37Pro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DNA-3-methyladenine glycosyl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62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6/60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2/20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86A&gt;T p.Glu62Asp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Bacterial Protein Translation Initiation Factor 3 (IF-3)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68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0/885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4/294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40G&gt;A p.Val14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etal-dependent hydrol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69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21/1284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74/427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821C&gt;T p.Ala274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AD(FAD)-utilizing dehydrogen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69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92/1284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98/427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892C&gt;G p.Pro298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AD(FAD)-utilizing dehydrogen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78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63/123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1/41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363T&gt;A p.Ile121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csB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rotein EcsB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79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12/96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04/32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912A&gt;T p.Glu304Asp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eptidyl-prolyl cis-trans isom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79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03/119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01/39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03A&gt;T p.Gln201Hi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hosphoest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189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79/111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3/37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279G&gt;A p.Met93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holoylglycine hydrol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03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28/36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10/11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28A&gt;G p.Ser110Gly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olo-[acyl-carrier protein] synth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0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38/134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0/44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538T&gt;C p.Leu180Le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hymidine phosphoryl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23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509/153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03/51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1509A&gt;G p.Leu503Leu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TS system, mannitol-specific IIBC componen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3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43/693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1/230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543C&gt;T p.Phe181Ph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onserved membrane protein (hemolysin III -like protein)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4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25/1014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5/337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525T&gt;C p.Asn175As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Iron(III) dicitrate-binding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4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49/197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17/65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849G&gt;A p.Glu617Ly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faD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iderophore synth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6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41/51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47/17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441C&gt;A p.Ser147Arg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l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acB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Galactose-6-phosphate isomerase lacB subunit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17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9/16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0/5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89C&gt;T p.Thr30Met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21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49/864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83/287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549A&gt;G p.Ala183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Glucose uptake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27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127/2964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709/987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2127A&gt;C p.Thr709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Formate dehydrogenase alpha cha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29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65/96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2/31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65G&gt;A p.Gly122Asp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ransporter, Sodium/bile acid symporter family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347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31/104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11/34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631G&gt;A p.Ala211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lcohol dehydrogen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38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48/125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83/41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top_gained c.248C&gt;G p.Ser83*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DP-N-acetylmuramoylheptapeptide-glycine L-seryltransf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421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3/82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5/27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43G&gt;A p.Asp15As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hosphoester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43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75/120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225/40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675G&gt;A p.Thr225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hloramphenicol resistance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479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18/1836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06/611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318G&gt;A p.Ala106Ala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hosphoglucomut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484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080/5274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694/1757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5080G&gt;A p.Glu1694Lys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Beta-N-acetylhexosaminid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49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5/48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5/16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45G&gt;T p.Met15Il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518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90/492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64/163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90T&gt;G p.Phe64Val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cetyltransferase, GNAT family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536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61/1167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1/388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361G&gt;A p.Ala121Th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Hydroxymethylglutaryl-CoA synth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540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466/2031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89/676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top_gained c.1466T&gt;A p.Leu489*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Ferrous iron transport protein B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548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10/2409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0/802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510A&gt;G p.Pro170Pro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opper-exporting ATP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57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525/558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75/185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ynonymous_variant c.525C&gt;T p.Asn175Asn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</w:rPr>
              <w:t>etR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ranscriptional regulator, TetR family protein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602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208/162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03/53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208A&gt;T p.Tyr403Phe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cetyl-coenzyme A synthetase</w:t>
            </w:r>
          </w:p>
        </w:tc>
      </w:tr>
      <w:tr>
        <w:trPr>
          <w:trHeight w:val="285" w:hRule="atLeast"/>
        </w:trPr>
        <w:tc>
          <w:tcPr>
            <w:tcW w:w="592" w:type="dxa"/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638</w:t>
            </w:r>
          </w:p>
        </w:tc>
        <w:tc>
          <w:tcPr>
            <w:tcW w:w="88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42/1530</w:t>
            </w:r>
          </w:p>
        </w:tc>
        <w:tc>
          <w:tcPr>
            <w:tcW w:w="93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48/509</w:t>
            </w:r>
          </w:p>
        </w:tc>
        <w:tc>
          <w:tcPr>
            <w:tcW w:w="366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142G&gt;T p.Asp48Tyr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ur</w:t>
            </w:r>
          </w:p>
        </w:tc>
        <w:tc>
          <w:tcPr>
            <w:tcW w:w="492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Zinc metalloproteise aureolysin</w:t>
            </w:r>
          </w:p>
        </w:tc>
      </w:tr>
      <w:tr>
        <w:trPr>
          <w:trHeight w:val="285" w:hRule="atLeast"/>
        </w:trPr>
        <w:tc>
          <w:tcPr>
            <w:tcW w:w="59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AKOR_02693</w:t>
            </w:r>
          </w:p>
        </w:tc>
        <w:tc>
          <w:tcPr>
            <w:tcW w:w="8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0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943/957</w:t>
            </w:r>
          </w:p>
        </w:tc>
        <w:tc>
          <w:tcPr>
            <w:tcW w:w="93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15/318</w:t>
            </w:r>
          </w:p>
        </w:tc>
        <w:tc>
          <w:tcPr>
            <w:tcW w:w="366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issense_variant c.943C&gt;T p.His315Tyr</w:t>
            </w:r>
          </w:p>
        </w:tc>
        <w:tc>
          <w:tcPr>
            <w:tcW w:w="81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92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Rhodanese-related sulfurtransferase</w:t>
            </w:r>
          </w:p>
        </w:tc>
      </w:tr>
    </w:tbl>
    <w:p>
      <w:pPr>
        <w:rPr>
          <w:rFonts w:ascii="Times New Roman Regular" w:hAnsi="Times New Roman Regular" w:eastAsia="宋体" w:cs="Times New Roman Regular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vertAlign w:val="superscript"/>
          <w:lang w:bidi="ar"/>
        </w:rPr>
        <w:t>a</w:t>
      </w:r>
      <w:r>
        <w:rPr>
          <w:rFonts w:ascii="Times New Roman Regular" w:hAnsi="Times New Roman Regular" w:eastAsia="宋体" w:cs="Times New Roman Regular"/>
          <w:color w:val="000000"/>
          <w:kern w:val="0"/>
          <w:sz w:val="20"/>
          <w:szCs w:val="20"/>
          <w:lang w:bidi="ar"/>
        </w:rPr>
        <w:t xml:space="preserve">Nucleotide position of the variant within the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bidi="ar"/>
        </w:rPr>
        <w:t>ORFs;</w:t>
      </w:r>
      <w:r>
        <w:rPr>
          <w:rFonts w:ascii="Times New Roman Regular" w:hAnsi="Times New Roman Regular" w:eastAsia="宋体" w:cs="Times New Roman Regular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 Regular" w:hAnsi="Times New Roman Regular" w:eastAsia="宋体" w:cs="Times New Roman Regular"/>
          <w:color w:val="000000"/>
          <w:kern w:val="0"/>
          <w:sz w:val="20"/>
          <w:szCs w:val="20"/>
          <w:vertAlign w:val="superscript"/>
          <w:lang w:bidi="ar"/>
        </w:rPr>
        <w:t>b</w:t>
      </w:r>
      <w:r>
        <w:rPr>
          <w:rFonts w:ascii="Times New Roman Regular" w:hAnsi="Times New Roman Regular" w:eastAsia="宋体" w:cs="Times New Roman Regular"/>
          <w:color w:val="000000"/>
          <w:kern w:val="0"/>
          <w:sz w:val="20"/>
          <w:szCs w:val="20"/>
          <w:lang w:bidi="ar"/>
        </w:rPr>
        <w:t xml:space="preserve">Amino acid position of the variant within the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bidi="ar"/>
        </w:rPr>
        <w:t>ORFs</w:t>
      </w:r>
      <w:r>
        <w:rPr>
          <w:rFonts w:ascii="Times New Roman Regular" w:hAnsi="Times New Roman Regular" w:eastAsia="宋体" w:cs="Times New Roman Regular"/>
          <w:color w:val="000000"/>
          <w:kern w:val="0"/>
          <w:sz w:val="20"/>
          <w:szCs w:val="20"/>
          <w:lang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3F3EC9"/>
    <w:rsid w:val="00133CE3"/>
    <w:rsid w:val="001E596C"/>
    <w:rsid w:val="00254DB6"/>
    <w:rsid w:val="0029297E"/>
    <w:rsid w:val="002E0827"/>
    <w:rsid w:val="003F1DEA"/>
    <w:rsid w:val="00487994"/>
    <w:rsid w:val="004C35BD"/>
    <w:rsid w:val="00530494"/>
    <w:rsid w:val="005533B5"/>
    <w:rsid w:val="00627B8F"/>
    <w:rsid w:val="006F396B"/>
    <w:rsid w:val="00706035"/>
    <w:rsid w:val="0074209E"/>
    <w:rsid w:val="007902D2"/>
    <w:rsid w:val="00826E78"/>
    <w:rsid w:val="00875700"/>
    <w:rsid w:val="008817DB"/>
    <w:rsid w:val="009679B5"/>
    <w:rsid w:val="00A704BF"/>
    <w:rsid w:val="00AC1259"/>
    <w:rsid w:val="00BE1926"/>
    <w:rsid w:val="00C2234A"/>
    <w:rsid w:val="00C42F98"/>
    <w:rsid w:val="00C96939"/>
    <w:rsid w:val="00CE576C"/>
    <w:rsid w:val="00D2480D"/>
    <w:rsid w:val="00D57138"/>
    <w:rsid w:val="00DC4A86"/>
    <w:rsid w:val="00E567FB"/>
    <w:rsid w:val="00E63E3B"/>
    <w:rsid w:val="00F574E4"/>
    <w:rsid w:val="77F94366"/>
    <w:rsid w:val="7B7AD1EC"/>
    <w:rsid w:val="7D3F3EC9"/>
    <w:rsid w:val="7DFF4C67"/>
    <w:rsid w:val="7FFF49C1"/>
    <w:rsid w:val="85F226BA"/>
    <w:rsid w:val="BF56482A"/>
    <w:rsid w:val="BFFD9CF5"/>
    <w:rsid w:val="FBA707C7"/>
    <w:rsid w:val="FFFE9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305</Words>
  <Characters>12909</Characters>
  <Lines>187</Lines>
  <Paragraphs>34</Paragraphs>
  <ScaleCrop>false</ScaleCrop>
  <LinksUpToDate>false</LinksUpToDate>
  <CharactersWithSpaces>1518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05:00:00Z</dcterms:created>
  <dc:creator>zhouwangxiao</dc:creator>
  <cp:lastModifiedBy>zhouwangxiao</cp:lastModifiedBy>
  <dcterms:modified xsi:type="dcterms:W3CDTF">2021-07-28T22:18:07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